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445" w:type="dxa"/>
        <w:tblLook w:val="04A0" w:firstRow="1" w:lastRow="0" w:firstColumn="1" w:lastColumn="0" w:noHBand="0" w:noVBand="1"/>
      </w:tblPr>
      <w:tblGrid>
        <w:gridCol w:w="1872"/>
        <w:gridCol w:w="472"/>
        <w:gridCol w:w="7101"/>
      </w:tblGrid>
      <w:tr w:rsidR="00D42A24" w:rsidRPr="00D42A24" w14:paraId="57EDB91A" w14:textId="77777777" w:rsidTr="00D42A24">
        <w:trPr>
          <w:trHeight w:val="312"/>
        </w:trPr>
        <w:tc>
          <w:tcPr>
            <w:tcW w:w="94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F82CC8A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Supplementary table 2a: sgRNA sequences</w:t>
            </w:r>
          </w:p>
        </w:tc>
      </w:tr>
      <w:tr w:rsidR="00D42A24" w:rsidRPr="00D42A24" w14:paraId="2A69EA52" w14:textId="77777777" w:rsidTr="00D42A24">
        <w:trPr>
          <w:trHeight w:val="312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F4BC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A569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BA89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5'-3' sequence for sgRNA</w:t>
            </w:r>
          </w:p>
        </w:tc>
      </w:tr>
      <w:tr w:rsidR="00D42A24" w:rsidRPr="00D42A24" w14:paraId="0D6FA34E" w14:textId="77777777" w:rsidTr="00D42A24">
        <w:trPr>
          <w:trHeight w:val="312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0961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pLXsgXho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B3EB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F1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0480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AAACTCGAGTGTACAAAAAAGCAGGCTTTAAAG</w:t>
            </w:r>
          </w:p>
        </w:tc>
      </w:tr>
      <w:tr w:rsidR="00D42A24" w:rsidRPr="00D42A24" w14:paraId="4BC19ACE" w14:textId="77777777" w:rsidTr="00D42A24">
        <w:trPr>
          <w:trHeight w:val="312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A41B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pLXsgNhe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5F33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R2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F4A0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AAAGCTAGCTAATGCCAACTTTGTACAAGAAAGCTG</w:t>
            </w:r>
          </w:p>
        </w:tc>
      </w:tr>
      <w:tr w:rsidR="00D42A24" w:rsidRPr="00D42A24" w14:paraId="7D12D2EE" w14:textId="77777777" w:rsidTr="00D42A24">
        <w:trPr>
          <w:trHeight w:val="312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B444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C6FF7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7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039B5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sgRNA1 Sequences</w:t>
            </w:r>
          </w:p>
        </w:tc>
      </w:tr>
      <w:tr w:rsidR="00D42A24" w:rsidRPr="00D42A24" w14:paraId="1CD270CC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F02B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  <w:t>STING_sgRNA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7743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R1</w:t>
            </w:r>
          </w:p>
        </w:tc>
        <w:tc>
          <w:tcPr>
            <w:tcW w:w="7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036C8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CCAGTAGCTGCCCCGGTACCGGTGTTTCGTCCTTTCC</w:t>
            </w:r>
          </w:p>
        </w:tc>
      </w:tr>
      <w:tr w:rsidR="00D42A24" w:rsidRPr="00D42A24" w14:paraId="25489CDC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E094A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4B26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F2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0AE6E5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GGTACCGGGGCAGCTACTGGGTTTTAGAGCTAGAAATAGCAA</w:t>
            </w:r>
          </w:p>
        </w:tc>
      </w:tr>
      <w:tr w:rsidR="00D42A24" w:rsidRPr="00D42A24" w14:paraId="7BEC235B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6A34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  <w:t>STING-sgRNA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3545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R1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A94C97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GGCAGGCACTCAGCAGAACCGGTGTTTCGTCCTTTCC</w:t>
            </w:r>
          </w:p>
        </w:tc>
      </w:tr>
      <w:tr w:rsidR="00D42A24" w:rsidRPr="00D42A24" w14:paraId="76E90B44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5467B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B03B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F2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E8F36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GGTTCTGCTGAGTGCCTGCCGTTTTAGAGCTAGAAATAGCAA</w:t>
            </w:r>
          </w:p>
        </w:tc>
      </w:tr>
      <w:tr w:rsidR="00D42A24" w:rsidRPr="00D42A24" w14:paraId="04886875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22B42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  <w:t>p65_sgRNA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710D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R1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7ACAD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CCTGCCGCCTGTCCTTTCTCGGTGTTTCGTCCTTTCC</w:t>
            </w:r>
          </w:p>
        </w:tc>
      </w:tr>
      <w:tr w:rsidR="00D42A24" w:rsidRPr="00D42A24" w14:paraId="5593CEFE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C0170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CA41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F2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EEBAB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GAGAAAGGACAGGCGGCAGGGTTTTAGAGCTAGAAATAGCAA</w:t>
            </w:r>
          </w:p>
        </w:tc>
      </w:tr>
      <w:tr w:rsidR="00D42A24" w:rsidRPr="00D42A24" w14:paraId="32838575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8D83E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  <w:t>p65_sgRNA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C8091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R1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ACFD70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GCTCCAGGTCCCGCTTCTTCGGTGTTTCGTCCTTTCC</w:t>
            </w:r>
          </w:p>
        </w:tc>
      </w:tr>
      <w:tr w:rsidR="00D42A24" w:rsidRPr="00D42A24" w14:paraId="0E58641A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3B630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143B9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F2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00CD0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GAAGAAGCGGGACCTGGAGCGTTTTAGACGTAGAAATAGCAA</w:t>
            </w:r>
          </w:p>
        </w:tc>
      </w:tr>
      <w:tr w:rsidR="00D42A24" w:rsidRPr="00D42A24" w14:paraId="5CAD6DF1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F96E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  <w:t>RELB_sgRNA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F5D0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R1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9FE1FD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CGGCTCAGGTGGGTCCCAGCGGTGTTTCGTCCTTTCC</w:t>
            </w:r>
          </w:p>
        </w:tc>
      </w:tr>
      <w:tr w:rsidR="00D42A24" w:rsidRPr="00D42A24" w14:paraId="111481D5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F97E3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9111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F2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941C75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GCTGGGACCCACCTGAGCCGGTTTTAGAGCTAGAAATAGCAA</w:t>
            </w:r>
          </w:p>
        </w:tc>
      </w:tr>
      <w:tr w:rsidR="00D42A24" w:rsidRPr="00D42A24" w14:paraId="3B756DEB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58D3D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  <w:t>RELB_sgRNA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8343A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R1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887176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TCCGGCGCATCTGTCCCTGCGGTGTTTCGTCCTTTCC</w:t>
            </w:r>
          </w:p>
        </w:tc>
      </w:tr>
      <w:tr w:rsidR="00D42A24" w:rsidRPr="00D42A24" w14:paraId="4410A188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6B71A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B150B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F2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33477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GCAGGGACAGATGCGCCGGAGTTTTAGAGCTAGAAATAGCAA</w:t>
            </w:r>
          </w:p>
        </w:tc>
      </w:tr>
      <w:tr w:rsidR="00D42A24" w:rsidRPr="00D42A24" w14:paraId="778AFC9B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1B240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  <w:t>TBK1_sgRNA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24E8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R1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4A216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CTTCCAGGTTGATCTTCATCGGTGTTTCGTCCTTTCC</w:t>
            </w:r>
          </w:p>
        </w:tc>
      </w:tr>
      <w:tr w:rsidR="00D42A24" w:rsidRPr="00D42A24" w14:paraId="54201B9E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9C59D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EE2E3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F2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309EA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GATGAAGATCAACCTGGAAGGTTTTAGAGCTAGAAATAGCAA</w:t>
            </w:r>
          </w:p>
        </w:tc>
      </w:tr>
      <w:tr w:rsidR="00D42A24" w:rsidRPr="00D42A24" w14:paraId="03DB681B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4C6B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  <w:t>TBK1_sgRNA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0A4C6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R1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E1C2B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TTTTCTGCTTTCTGTACTCCGGTGTTTCGTCCTTTCC</w:t>
            </w:r>
          </w:p>
        </w:tc>
      </w:tr>
      <w:tr w:rsidR="00D42A24" w:rsidRPr="00D42A24" w14:paraId="7E84D963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5760E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EAAF1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F2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08757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GGAGTACAGAAAGCAGAAAAGTTTTAGAGCTAGAAATAGCAA</w:t>
            </w:r>
          </w:p>
        </w:tc>
      </w:tr>
      <w:tr w:rsidR="00D42A24" w:rsidRPr="00D42A24" w14:paraId="45C4DAF9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A16D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  <w:t>RIG-I_sgRNA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B32E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R1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3CAB8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CAGTTCACTGAACTTGTTCCGGTGTTTCGTCCTTTCC</w:t>
            </w:r>
          </w:p>
        </w:tc>
      </w:tr>
      <w:tr w:rsidR="00D42A24" w:rsidRPr="00D42A24" w14:paraId="19936D16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14C0A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DD59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F2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E5E46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GGAACAAGTTCAGTGAACTGGTTTTAGAGCTAGAAATAGCAA</w:t>
            </w:r>
          </w:p>
        </w:tc>
      </w:tr>
      <w:tr w:rsidR="00D42A24" w:rsidRPr="00D42A24" w14:paraId="048E9F55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CADAC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  <w:t>RIG-I_sgRNA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80AB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R1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67EA26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CCTCAGTTGCTGATGAAGGCGGTGTTTCGTCCTTTCC</w:t>
            </w:r>
          </w:p>
        </w:tc>
      </w:tr>
      <w:tr w:rsidR="00D42A24" w:rsidRPr="00D42A24" w14:paraId="4F1CC05C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832617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9329F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F2</w:t>
            </w:r>
          </w:p>
        </w:tc>
        <w:tc>
          <w:tcPr>
            <w:tcW w:w="7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7D7C0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GCCTTCATCAGCAACTGAGGGTTTTAGAGCTAGAAATAGCAA</w:t>
            </w:r>
          </w:p>
        </w:tc>
      </w:tr>
      <w:tr w:rsidR="00D42A24" w:rsidRPr="00D42A24" w14:paraId="0A9C2C77" w14:textId="77777777" w:rsidTr="00D42A24">
        <w:trPr>
          <w:trHeight w:val="312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5A92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6203" w14:textId="77777777" w:rsidR="00D42A24" w:rsidRPr="00D42A24" w:rsidRDefault="00D42A24" w:rsidP="00D42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F82A" w14:textId="77777777" w:rsidR="00D42A24" w:rsidRPr="00D42A24" w:rsidRDefault="00D42A24" w:rsidP="00D42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42A24" w:rsidRPr="00D42A24" w14:paraId="753326C6" w14:textId="77777777" w:rsidTr="00D42A24">
        <w:trPr>
          <w:trHeight w:val="312"/>
        </w:trPr>
        <w:tc>
          <w:tcPr>
            <w:tcW w:w="94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4629677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Supplementary table 2b: qPCR primers</w:t>
            </w:r>
          </w:p>
        </w:tc>
      </w:tr>
      <w:tr w:rsidR="00D42A24" w:rsidRPr="00D42A24" w14:paraId="71448153" w14:textId="77777777" w:rsidTr="00D42A24">
        <w:trPr>
          <w:trHeight w:val="312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6813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Gene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7B57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 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9BAA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5'-3' sequence</w:t>
            </w:r>
          </w:p>
        </w:tc>
      </w:tr>
      <w:tr w:rsidR="00D42A24" w:rsidRPr="00D42A24" w14:paraId="0C02C881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252AC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SLC7A1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84B2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9661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GTGGGGTCCTGTCACTATTT</w:t>
            </w:r>
          </w:p>
        </w:tc>
      </w:tr>
      <w:tr w:rsidR="00D42A24" w:rsidRPr="00D42A24" w14:paraId="25A92AFF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2B85B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5D70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7E7D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TGCAGGGCGTATTATGAGGA</w:t>
            </w:r>
          </w:p>
        </w:tc>
      </w:tr>
      <w:tr w:rsidR="00D42A24" w:rsidRPr="00D42A24" w14:paraId="5EB0C450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4B35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GPX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1089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C4145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TGTAACCAGTTCGGGAAGCA</w:t>
            </w:r>
          </w:p>
        </w:tc>
      </w:tr>
      <w:tr w:rsidR="00D42A24" w:rsidRPr="00D42A24" w14:paraId="321911E0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81F82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8E07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672D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 xml:space="preserve"> TGATGGCATTTCCCAGGATG</w:t>
            </w:r>
          </w:p>
        </w:tc>
      </w:tr>
      <w:tr w:rsidR="00D42A24" w:rsidRPr="00D42A24" w14:paraId="282D1D36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F80C4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ALOX5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9021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3348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ACACCGACGTAAAGAACTGG</w:t>
            </w:r>
          </w:p>
        </w:tc>
      </w:tr>
      <w:tr w:rsidR="00D42A24" w:rsidRPr="00D42A24" w14:paraId="1D4635FD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6621A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E7636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A545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ACAGGTTCTCCATCGCTTTG</w:t>
            </w:r>
          </w:p>
        </w:tc>
      </w:tr>
      <w:tr w:rsidR="00D42A24" w:rsidRPr="00D42A24" w14:paraId="22E81C33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1F05F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ALOX15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2E99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855D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TCTTCTGAGGGGACACTTGA</w:t>
            </w:r>
          </w:p>
        </w:tc>
      </w:tr>
      <w:tr w:rsidR="00D42A24" w:rsidRPr="00D42A24" w14:paraId="31BA1613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E9B15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4434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54FD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CAGTGCTCATTATCTGGTCG</w:t>
            </w:r>
          </w:p>
        </w:tc>
      </w:tr>
      <w:tr w:rsidR="00D42A24" w:rsidRPr="00D42A24" w14:paraId="59B95CCD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982A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ACSL3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651E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EBEA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CAATTTCCGAAGTGTGGGAC</w:t>
            </w:r>
          </w:p>
        </w:tc>
      </w:tr>
      <w:tr w:rsidR="00D42A24" w:rsidRPr="00D42A24" w14:paraId="79E4C036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A1AC9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6397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37824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CACTTTGGCCCCCAATAAGA</w:t>
            </w:r>
          </w:p>
        </w:tc>
      </w:tr>
      <w:tr w:rsidR="00D42A24" w:rsidRPr="00D42A24" w14:paraId="2767D2A4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CE3A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ACSL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7596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F89F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TCTCCTCAGACACACCGATT</w:t>
            </w:r>
          </w:p>
        </w:tc>
      </w:tr>
      <w:tr w:rsidR="00D42A24" w:rsidRPr="00D42A24" w14:paraId="7E1FF9A0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8A01D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5DC3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EAE5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GTATAACCGCCTTCTTGCCA</w:t>
            </w:r>
          </w:p>
        </w:tc>
      </w:tr>
      <w:tr w:rsidR="00D42A24" w:rsidRPr="00D42A24" w14:paraId="0311DE44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8764C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lastRenderedPageBreak/>
              <w:t>NCOA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1AB3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1DBF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CGAGAGGTCAAAGCTCAGAT</w:t>
            </w:r>
          </w:p>
        </w:tc>
      </w:tr>
      <w:tr w:rsidR="00D42A24" w:rsidRPr="00D42A24" w14:paraId="4B0C1D3A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87AD1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92E6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4C68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ACTGGCCCAATAACGAGTAG</w:t>
            </w:r>
          </w:p>
        </w:tc>
      </w:tr>
      <w:tr w:rsidR="00D42A24" w:rsidRPr="00D42A24" w14:paraId="7EDC7838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A260B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GLS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4405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4D5B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GGGCAGAAATTCGGAACAAG</w:t>
            </w:r>
          </w:p>
        </w:tc>
      </w:tr>
      <w:tr w:rsidR="00D42A24" w:rsidRPr="00D42A24" w14:paraId="614377AC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CE637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BF26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CF52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TTCACTTTGCAAGCCTCGAT</w:t>
            </w:r>
          </w:p>
        </w:tc>
      </w:tr>
      <w:tr w:rsidR="00D42A24" w:rsidRPr="00D42A24" w14:paraId="3C62DEFD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EE21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DPP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505D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DAAD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TCGGCGCTCACTAATGTTTA</w:t>
            </w:r>
          </w:p>
        </w:tc>
      </w:tr>
      <w:tr w:rsidR="00D42A24" w:rsidRPr="00D42A24" w14:paraId="4BAF96D2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155F8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DE91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217E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AACCTTCCACGGTGTCTTCA</w:t>
            </w:r>
          </w:p>
        </w:tc>
      </w:tr>
      <w:tr w:rsidR="00D42A24" w:rsidRPr="00D42A24" w14:paraId="0AD5C676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9CB09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CHAC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DC75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3338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CTCCTTGAAGATCATGAGGGCT</w:t>
            </w:r>
          </w:p>
        </w:tc>
      </w:tr>
      <w:tr w:rsidR="00D42A24" w:rsidRPr="00D42A24" w14:paraId="113E8058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B4B8C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19EC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520F8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AAGTATTCAAGGTTGTGGCCG</w:t>
            </w:r>
          </w:p>
        </w:tc>
      </w:tr>
      <w:tr w:rsidR="00D42A24" w:rsidRPr="00D42A24" w14:paraId="129C3A34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E76EE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PTGS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4AD3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862C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GCAGGCTAATACTGATAGGAGAG</w:t>
            </w:r>
          </w:p>
        </w:tc>
      </w:tr>
      <w:tr w:rsidR="00D42A24" w:rsidRPr="00D42A24" w14:paraId="6BA050D8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185CE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EA0E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FA18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ATGCCAGTGATAGAGGGTGT</w:t>
            </w:r>
          </w:p>
        </w:tc>
      </w:tr>
      <w:tr w:rsidR="00D42A24" w:rsidRPr="00D42A24" w14:paraId="56B8AB20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5E6A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 xml:space="preserve">CXCL11 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CA5F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6B63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TGGTTACGGTGGAGACATTG</w:t>
            </w:r>
          </w:p>
        </w:tc>
      </w:tr>
      <w:tr w:rsidR="00D42A24" w:rsidRPr="00D42A24" w14:paraId="0C001890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9D5B4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FD29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CC29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TGCCAGTATCCCATAGCGT</w:t>
            </w:r>
          </w:p>
        </w:tc>
      </w:tr>
      <w:tr w:rsidR="00D42A24" w:rsidRPr="00D42A24" w14:paraId="0C73608F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B13B7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IL3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57A7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8B65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TCCCGAAGGTCCTCTCTGAT</w:t>
            </w:r>
          </w:p>
        </w:tc>
      </w:tr>
      <w:tr w:rsidR="00D42A24" w:rsidRPr="00D42A24" w14:paraId="642103E4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C10A3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0A05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81C42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GGCACCGTAATCCATCTCTT</w:t>
            </w:r>
          </w:p>
        </w:tc>
      </w:tr>
      <w:tr w:rsidR="00D42A24" w:rsidRPr="00D42A24" w14:paraId="5A8B0DBC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F1B97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TNFRSF9(CD147)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60EC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1B40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GACACTCTCCGCAGATCAT</w:t>
            </w:r>
          </w:p>
        </w:tc>
      </w:tr>
      <w:tr w:rsidR="00D42A24" w:rsidRPr="00D42A24" w14:paraId="4B0CD3C8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ADAF0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EEE0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B801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CTTCTTCTGGAAATCGGCAG</w:t>
            </w:r>
          </w:p>
        </w:tc>
      </w:tr>
      <w:tr w:rsidR="00D42A24" w:rsidRPr="00D42A24" w14:paraId="0A3C1A62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57C31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CCL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A4A28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98A7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CACTCCACAACCCAAGAATC</w:t>
            </w:r>
          </w:p>
        </w:tc>
      </w:tr>
      <w:tr w:rsidR="00D42A24" w:rsidRPr="00D42A24" w14:paraId="5035A70E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CE1AA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1C36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1B36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AGGGGTAGAACTGTGGTTCA</w:t>
            </w:r>
          </w:p>
        </w:tc>
      </w:tr>
      <w:tr w:rsidR="00D42A24" w:rsidRPr="00D42A24" w14:paraId="36C84F21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A605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CD68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D0CD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3126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TTGGGCAAAGTTTCTCCTGC</w:t>
            </w:r>
          </w:p>
        </w:tc>
      </w:tr>
      <w:tr w:rsidR="00D42A24" w:rsidRPr="00D42A24" w14:paraId="0AE4388C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0740A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6F4F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1513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CGTGTCGAGGAAATAAGGGT</w:t>
            </w:r>
          </w:p>
        </w:tc>
      </w:tr>
      <w:tr w:rsidR="00D42A24" w:rsidRPr="00D42A24" w14:paraId="23227B9D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A00A3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IL8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6CBE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94DC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GGGCCAAGAGAATATCCGAAC</w:t>
            </w:r>
          </w:p>
        </w:tc>
      </w:tr>
      <w:tr w:rsidR="00D42A24" w:rsidRPr="00D42A24" w14:paraId="126C6C1F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CF8A5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BE24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29A5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 xml:space="preserve">ACAAGGACTTGTGGATCCTG </w:t>
            </w:r>
          </w:p>
        </w:tc>
      </w:tr>
      <w:tr w:rsidR="00D42A24" w:rsidRPr="00D42A24" w14:paraId="2C4D349F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982F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CCL8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2263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E53D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GCTCAGCCAGATTCAGTTTCC</w:t>
            </w:r>
          </w:p>
        </w:tc>
      </w:tr>
      <w:tr w:rsidR="00D42A24" w:rsidRPr="00D42A24" w14:paraId="2A5FC673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87AF9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79AC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A5CF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GTCCATGTATGAAGGCTCATGG</w:t>
            </w:r>
          </w:p>
        </w:tc>
      </w:tr>
      <w:tr w:rsidR="00D42A24" w:rsidRPr="00D42A24" w14:paraId="6B157DA1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F1DC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CCL5(RANTES)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54B9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01D7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CCACAGGTACCATGAAGGTCT</w:t>
            </w:r>
          </w:p>
        </w:tc>
      </w:tr>
      <w:tr w:rsidR="00D42A24" w:rsidRPr="00D42A24" w14:paraId="2368F860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1723D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659A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9DCF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TTTCGGGTGACAAAGACGAC</w:t>
            </w:r>
          </w:p>
        </w:tc>
      </w:tr>
      <w:tr w:rsidR="00D42A24" w:rsidRPr="00D42A24" w14:paraId="5CD97B81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3D31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TNFRSF10B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2AC3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49E3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GAGGATTGCGTTGACGAGA</w:t>
            </w:r>
          </w:p>
        </w:tc>
      </w:tr>
      <w:tr w:rsidR="00D42A24" w:rsidRPr="00D42A24" w14:paraId="290B200C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3EF63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758A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12167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CCGCGTGCTGATTTATGTGT</w:t>
            </w:r>
          </w:p>
        </w:tc>
      </w:tr>
      <w:tr w:rsidR="00D42A24" w:rsidRPr="00D42A24" w14:paraId="4F1126D3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9259C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CXCL16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9375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DBC6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TGACTCAGCCAGGCAAT</w:t>
            </w:r>
          </w:p>
        </w:tc>
      </w:tr>
      <w:tr w:rsidR="00D42A24" w:rsidRPr="00D42A24" w14:paraId="3D2C4675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B5C12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FC33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0C51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AGCTGGAACCTCGTGTAGTA</w:t>
            </w:r>
          </w:p>
        </w:tc>
      </w:tr>
      <w:tr w:rsidR="00D42A24" w:rsidRPr="00D42A24" w14:paraId="14406199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7D7D5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IL2RG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004B5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7709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 xml:space="preserve">CTGGACTGAACAATCAGTGG </w:t>
            </w:r>
          </w:p>
        </w:tc>
      </w:tr>
      <w:tr w:rsidR="00D42A24" w:rsidRPr="00D42A24" w14:paraId="33CEF8F0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CEF72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991F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F048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AGCCAACAGAGATAACCACG</w:t>
            </w:r>
          </w:p>
        </w:tc>
      </w:tr>
      <w:tr w:rsidR="00D42A24" w:rsidRPr="00D42A24" w14:paraId="4E99BBCC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0CF8E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CXCL10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2F30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0B8B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CTGCCATTCTGATTTGCTGCCT</w:t>
            </w:r>
          </w:p>
        </w:tc>
      </w:tr>
      <w:tr w:rsidR="00D42A24" w:rsidRPr="00D42A24" w14:paraId="059089DF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654F3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F84C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4590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CTTGATGGCCTTCGATTCTGGA</w:t>
            </w:r>
          </w:p>
        </w:tc>
      </w:tr>
      <w:tr w:rsidR="00D42A24" w:rsidRPr="00D42A24" w14:paraId="22AD1C4E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DA59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IRF3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53DD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FC5B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GGATTTCGGAATCTTCCAGGCCT</w:t>
            </w:r>
          </w:p>
        </w:tc>
      </w:tr>
      <w:tr w:rsidR="00D42A24" w:rsidRPr="00D42A24" w14:paraId="62A7010B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3AFBB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7925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3C9C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CTGGGAGTGGGGCCAACACCATG</w:t>
            </w:r>
          </w:p>
        </w:tc>
      </w:tr>
      <w:tr w:rsidR="00D42A24" w:rsidRPr="00D42A24" w14:paraId="48D618F6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FE1B5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RIG-I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A703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DD1CB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TGATCGATTCCATCACTATCCATC</w:t>
            </w:r>
          </w:p>
        </w:tc>
      </w:tr>
      <w:tr w:rsidR="00D42A24" w:rsidRPr="00D42A24" w14:paraId="186E3CF8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86264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8C0B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432E" w14:textId="77777777" w:rsidR="00D42A24" w:rsidRPr="00D42A24" w:rsidRDefault="00D42A24" w:rsidP="00D4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42A24">
              <w:rPr>
                <w:rFonts w:ascii="Arial" w:eastAsia="Times New Roman" w:hAnsi="Arial" w:cs="Arial"/>
                <w:color w:val="000000"/>
                <w:sz w:val="20"/>
              </w:rPr>
              <w:t>CCTGTACAATCTCTTCGAATCCTG</w:t>
            </w:r>
          </w:p>
        </w:tc>
      </w:tr>
      <w:tr w:rsidR="00D42A24" w:rsidRPr="00D42A24" w14:paraId="1FFE5428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A6DF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MAVS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9C5E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9672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GTCACTTCCTGCTGAGA</w:t>
            </w:r>
          </w:p>
        </w:tc>
      </w:tr>
      <w:tr w:rsidR="00D42A24" w:rsidRPr="00D42A24" w14:paraId="512C92E4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F339B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C089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63219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TGCTCTGAATTCTCTCCT</w:t>
            </w:r>
          </w:p>
        </w:tc>
      </w:tr>
      <w:tr w:rsidR="00D42A24" w:rsidRPr="00D42A24" w14:paraId="01821E48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1C4F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lastRenderedPageBreak/>
              <w:t>IFN-γ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C743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1088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GAAACGAGATGACTTCGAAAAGCTGACT</w:t>
            </w:r>
          </w:p>
        </w:tc>
      </w:tr>
      <w:tr w:rsidR="00D42A24" w:rsidRPr="00D42A24" w14:paraId="32B911D0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060B5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F492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4AF2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GAGCATCTGACTCCTTTTTCGCTTCCCT</w:t>
            </w:r>
          </w:p>
        </w:tc>
      </w:tr>
      <w:tr w:rsidR="00D42A24" w:rsidRPr="00D42A24" w14:paraId="264E8DB2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219F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IFN-γR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8810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833D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GACGAGCAGGAAGTCGATTATGATCCCGA</w:t>
            </w:r>
          </w:p>
        </w:tc>
      </w:tr>
      <w:tr w:rsidR="00D42A24" w:rsidRPr="00D42A24" w14:paraId="5C86C51E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EAF3F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C59A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63E3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CACCCCGCACATGTAAGACTCCTTCTGCT</w:t>
            </w:r>
          </w:p>
        </w:tc>
      </w:tr>
      <w:tr w:rsidR="00D42A24" w:rsidRPr="00D42A24" w14:paraId="73451DAC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4FEF1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IFN-γR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44BC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AA54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CACCGACAGTAAATGGTTCACGGCCGACA</w:t>
            </w:r>
          </w:p>
        </w:tc>
      </w:tr>
      <w:tr w:rsidR="00D42A24" w:rsidRPr="00D42A24" w14:paraId="4B19A9EE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0426D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1BA6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9727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CACCTCAATGTTTTCTGGCGGCCCGACAGT</w:t>
            </w:r>
          </w:p>
        </w:tc>
      </w:tr>
      <w:tr w:rsidR="00D42A24" w:rsidRPr="00D42A24" w14:paraId="07B0F7C4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E57B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HERV-E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673E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7AE9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GGTGTCACTACTCAATACAC</w:t>
            </w:r>
          </w:p>
        </w:tc>
      </w:tr>
      <w:tr w:rsidR="00D42A24" w:rsidRPr="00D42A24" w14:paraId="37DAA0A5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DD9BE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2910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18E3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GCAGCCTAGGTCTCTGG</w:t>
            </w:r>
          </w:p>
        </w:tc>
      </w:tr>
      <w:tr w:rsidR="00D42A24" w:rsidRPr="00D42A24" w14:paraId="7FB67F4C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AE29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HERV-F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3B07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571C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CCTCCAGTCACAACAACTC</w:t>
            </w:r>
          </w:p>
        </w:tc>
      </w:tr>
      <w:tr w:rsidR="00D42A24" w:rsidRPr="00D42A24" w14:paraId="5286FB94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E744F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AB2D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CB30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TATTGAAGAAGGCGGCTGG</w:t>
            </w:r>
          </w:p>
        </w:tc>
      </w:tr>
      <w:tr w:rsidR="00D42A24" w:rsidRPr="00D42A24" w14:paraId="5CD7E4AA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E4272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HERV-K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D58C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364C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ATTGGCAACACCGTATTCTGCT</w:t>
            </w:r>
          </w:p>
        </w:tc>
      </w:tr>
      <w:tr w:rsidR="00D42A24" w:rsidRPr="00D42A24" w14:paraId="650136F8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C2C8A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A1B9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E5CA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CAGTCAAAATATGGACGGATGGT</w:t>
            </w:r>
          </w:p>
        </w:tc>
      </w:tr>
      <w:tr w:rsidR="00D42A24" w:rsidRPr="00D42A24" w14:paraId="5F9238E1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6B7F5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ERVL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3979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C062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ATATCCTGCCTGGATGGGGT</w:t>
            </w:r>
          </w:p>
        </w:tc>
      </w:tr>
      <w:tr w:rsidR="00D42A24" w:rsidRPr="00D42A24" w14:paraId="4814CE67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D024F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39C3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B5FE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GAGCTTCTTAGTCCTCCTGTG</w:t>
            </w:r>
          </w:p>
        </w:tc>
      </w:tr>
      <w:tr w:rsidR="00D42A24" w:rsidRPr="00D42A24" w14:paraId="2CB18B94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F2C71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ERVMER3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E1E3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9E74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GAATTCAGTGCCACTAAGCAGAC</w:t>
            </w:r>
          </w:p>
        </w:tc>
      </w:tr>
      <w:tr w:rsidR="00D42A24" w:rsidRPr="00D42A24" w14:paraId="1C89FE4A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47286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5CA5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D0E0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TCGGTATATCCAAGACATGATCC</w:t>
            </w:r>
          </w:p>
        </w:tc>
      </w:tr>
      <w:tr w:rsidR="00D42A24" w:rsidRPr="00D42A24" w14:paraId="2B35C579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1959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proofErr w:type="spellStart"/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Syncytin</w:t>
            </w:r>
            <w:proofErr w:type="spellEnd"/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5B93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F423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TTCACTGCCCACACCCATATG</w:t>
            </w:r>
          </w:p>
        </w:tc>
      </w:tr>
      <w:tr w:rsidR="00D42A24" w:rsidRPr="00D42A24" w14:paraId="43947D8A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575DE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A75B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2281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CCCCATCAGACATACCAGTTT</w:t>
            </w:r>
          </w:p>
        </w:tc>
      </w:tr>
      <w:tr w:rsidR="00D42A24" w:rsidRPr="00D42A24" w14:paraId="047AFBAD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0E655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STING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247E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D8E7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TATCTGCGGCTGATCCTGCCAGCCT</w:t>
            </w:r>
          </w:p>
        </w:tc>
      </w:tr>
      <w:tr w:rsidR="00D42A24" w:rsidRPr="00D42A24" w14:paraId="664EDDC0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5C295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CACF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4AA1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TGAGACTAGCCTGGGCAACATGG</w:t>
            </w:r>
          </w:p>
        </w:tc>
      </w:tr>
      <w:tr w:rsidR="00D42A24" w:rsidRPr="00D42A24" w14:paraId="73CBF749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F1BA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AIM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6AC1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1D18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CCTCTGCTAGTTAAGCTCTCTG</w:t>
            </w:r>
          </w:p>
        </w:tc>
      </w:tr>
      <w:tr w:rsidR="00D42A24" w:rsidRPr="00D42A24" w14:paraId="51EC8D2C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A95FD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0F75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E1C8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GCAGTATGTAGTTTGCCTGTGG</w:t>
            </w:r>
          </w:p>
        </w:tc>
      </w:tr>
      <w:tr w:rsidR="00D42A24" w:rsidRPr="00D42A24" w14:paraId="7A1D39C1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B0D0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HML-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27FA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8AF3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AAAGAACCAGCCACCAGG</w:t>
            </w:r>
          </w:p>
        </w:tc>
      </w:tr>
      <w:tr w:rsidR="00D42A24" w:rsidRPr="00D42A24" w14:paraId="51C58886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DAB21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014F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F1E4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CAGTCTGAAAACTTTTCTCTA</w:t>
            </w:r>
          </w:p>
        </w:tc>
      </w:tr>
      <w:tr w:rsidR="00D42A24" w:rsidRPr="00D42A24" w14:paraId="4A756549" w14:textId="77777777" w:rsidTr="00D42A24">
        <w:trPr>
          <w:trHeight w:val="312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36E93" w14:textId="77777777" w:rsidR="00D42A24" w:rsidRPr="00D42A24" w:rsidRDefault="00D42A24" w:rsidP="00D42A24">
            <w:pPr>
              <w:spacing w:after="0" w:line="240" w:lineRule="auto"/>
              <w:jc w:val="center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  <w:t>HPRT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B479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F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7334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CCTCATGGACTAATTATGGAC</w:t>
            </w:r>
          </w:p>
        </w:tc>
      </w:tr>
      <w:tr w:rsidR="00D42A24" w:rsidRPr="00D42A24" w14:paraId="4B6125C8" w14:textId="77777777" w:rsidTr="00D42A24">
        <w:trPr>
          <w:trHeight w:val="312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B81BB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i/>
                <w:iCs/>
                <w:color w:val="000000"/>
                <w:sz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9F19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R'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7CD0" w14:textId="77777777" w:rsidR="00D42A24" w:rsidRPr="00D42A24" w:rsidRDefault="00D42A24" w:rsidP="00D42A24">
            <w:pPr>
              <w:spacing w:after="0" w:line="240" w:lineRule="auto"/>
              <w:rPr>
                <w:rFonts w:ascii="Arial  11" w:eastAsia="Times New Roman" w:hAnsi="Arial  11" w:cs="Calibri"/>
                <w:color w:val="000000"/>
                <w:sz w:val="20"/>
              </w:rPr>
            </w:pPr>
            <w:r w:rsidRPr="00D42A24">
              <w:rPr>
                <w:rFonts w:ascii="Arial  11" w:eastAsia="Times New Roman" w:hAnsi="Arial  11" w:cs="Calibri"/>
                <w:color w:val="000000"/>
                <w:sz w:val="20"/>
              </w:rPr>
              <w:t>CCCTGTTGACTGGTCATTACA</w:t>
            </w:r>
          </w:p>
        </w:tc>
      </w:tr>
    </w:tbl>
    <w:p w14:paraId="2A58AD55" w14:textId="77777777" w:rsidR="00270562" w:rsidRDefault="00D42A24"/>
    <w:sectPr w:rsidR="002705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 11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A24"/>
    <w:rsid w:val="00075287"/>
    <w:rsid w:val="00291A2E"/>
    <w:rsid w:val="00D42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7A1AE"/>
  <w15:chartTrackingRefBased/>
  <w15:docId w15:val="{ADE5F92A-E453-4534-A136-B68936020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56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1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ndra Kumar</dc:creator>
  <cp:keywords/>
  <dc:description/>
  <cp:lastModifiedBy>Rajendra Kumar</cp:lastModifiedBy>
  <cp:revision>1</cp:revision>
  <dcterms:created xsi:type="dcterms:W3CDTF">2020-08-15T03:05:00Z</dcterms:created>
  <dcterms:modified xsi:type="dcterms:W3CDTF">2020-08-15T03:06:00Z</dcterms:modified>
</cp:coreProperties>
</file>